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01BA09" w14:textId="7203F6D4" w:rsidR="00C44928" w:rsidRPr="007F02CB" w:rsidRDefault="00C44928" w:rsidP="00241DC0">
      <w:pPr>
        <w:widowControl/>
        <w:spacing w:line="360" w:lineRule="auto"/>
        <w:jc w:val="left"/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</w:pPr>
      <w:r w:rsidRPr="007F02CB">
        <w:rPr>
          <w:rFonts w:ascii="Times New Roman" w:hAnsi="Times New Roman" w:hint="eastAsia"/>
          <w:b/>
          <w:color w:val="000000" w:themeColor="text1"/>
          <w:sz w:val="22"/>
        </w:rPr>
        <w:t>T</w:t>
      </w:r>
      <w:r w:rsidRPr="007F02CB">
        <w:rPr>
          <w:rFonts w:ascii="Times New Roman" w:hAnsi="Times New Roman"/>
          <w:b/>
          <w:color w:val="000000" w:themeColor="text1"/>
          <w:sz w:val="22"/>
        </w:rPr>
        <w:t xml:space="preserve">ABLE </w:t>
      </w:r>
      <w:r w:rsidR="00BF1B4E" w:rsidRPr="007F02CB">
        <w:rPr>
          <w:rFonts w:ascii="Times New Roman" w:hAnsi="Times New Roman" w:hint="eastAsia"/>
          <w:b/>
          <w:color w:val="000000" w:themeColor="text1"/>
          <w:sz w:val="22"/>
        </w:rPr>
        <w:t>S1</w:t>
      </w:r>
      <w:r w:rsidRPr="007F02CB">
        <w:rPr>
          <w:rFonts w:ascii="Times New Roman" w:hAnsi="Times New Roman"/>
          <w:color w:val="000000" w:themeColor="text1"/>
          <w:sz w:val="22"/>
        </w:rPr>
        <w:t xml:space="preserve"> </w:t>
      </w:r>
      <w:r w:rsidR="00BF7237" w:rsidRPr="007F02CB"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 xml:space="preserve">Characteristics of patients with cervical cancer treated with </w:t>
      </w:r>
      <w:r w:rsidR="00BF7237" w:rsidRPr="007F02CB">
        <w:rPr>
          <w:rFonts w:ascii="Times New Roman" w:eastAsia="宋体" w:hAnsi="Times New Roman" w:hint="eastAsia"/>
          <w:color w:val="000000" w:themeColor="text1"/>
          <w:kern w:val="0"/>
          <w:sz w:val="24"/>
          <w:szCs w:val="24"/>
        </w:rPr>
        <w:t>weekly IGRT</w:t>
      </w:r>
      <w:r w:rsidR="00BF7237" w:rsidRPr="007F02CB"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 xml:space="preserve"> </w:t>
      </w:r>
      <w:r w:rsidR="00BF7237" w:rsidRPr="007F02CB">
        <w:rPr>
          <w:rFonts w:ascii="Times New Roman" w:eastAsia="宋体" w:hAnsi="Times New Roman" w:hint="eastAsia"/>
          <w:color w:val="000000" w:themeColor="text1"/>
          <w:kern w:val="0"/>
          <w:sz w:val="24"/>
          <w:szCs w:val="24"/>
        </w:rPr>
        <w:t>or</w:t>
      </w:r>
      <w:r w:rsidR="00BF7237" w:rsidRPr="007F02CB"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 xml:space="preserve"> </w:t>
      </w:r>
      <w:r w:rsidR="00BF7237" w:rsidRPr="007F02CB">
        <w:rPr>
          <w:rFonts w:ascii="Times New Roman" w:eastAsia="宋体" w:hAnsi="Times New Roman" w:hint="eastAsia"/>
          <w:color w:val="000000" w:themeColor="text1"/>
          <w:kern w:val="0"/>
          <w:sz w:val="24"/>
          <w:szCs w:val="24"/>
        </w:rPr>
        <w:t>daily IGRT</w:t>
      </w:r>
    </w:p>
    <w:tbl>
      <w:tblPr>
        <w:tblStyle w:val="a3"/>
        <w:tblW w:w="78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2"/>
        <w:gridCol w:w="1701"/>
        <w:gridCol w:w="1790"/>
        <w:gridCol w:w="1198"/>
      </w:tblGrid>
      <w:tr w:rsidR="007F02CB" w:rsidRPr="007F02CB" w14:paraId="202CDAEC" w14:textId="0ED7D83F" w:rsidTr="003611C3">
        <w:trPr>
          <w:trHeight w:val="641"/>
          <w:jc w:val="center"/>
        </w:trPr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A929B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  <w:p w14:paraId="0FE72C03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Characteristics</w:t>
            </w:r>
          </w:p>
          <w:p w14:paraId="3290318D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9CC7B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  <w:p w14:paraId="38B677DB" w14:textId="781A4D42" w:rsidR="00C44928" w:rsidRPr="007F02CB" w:rsidRDefault="00E4666B" w:rsidP="00B931D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W</w:t>
            </w:r>
            <w:r w:rsidR="00BF7237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ekly IGRT</w:t>
            </w:r>
            <w:r w:rsidR="00BF7237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C4492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(N=1395)</w:t>
            </w:r>
          </w:p>
          <w:p w14:paraId="4B20D8FC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11FE0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  <w:p w14:paraId="65A0B687" w14:textId="6C4DF297" w:rsidR="00C44928" w:rsidRPr="007F02CB" w:rsidRDefault="00E4666B" w:rsidP="00B931D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D</w:t>
            </w:r>
            <w:r w:rsidR="00BF7237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ily IGRT</w:t>
            </w:r>
            <w:r w:rsidR="00BF7237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C4492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(N=3</w:t>
            </w:r>
            <w:r w:rsidR="007510ED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8</w:t>
            </w:r>
            <w:r w:rsidR="00C4492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  <w:p w14:paraId="6187574C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30E84895" w14:textId="77777777" w:rsidR="00BF7237" w:rsidRPr="007F02CB" w:rsidRDefault="00BF7237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  <w:p w14:paraId="098F8F1B" w14:textId="77809A8E" w:rsidR="00C44928" w:rsidRPr="007F02CB" w:rsidRDefault="00D976FD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P</w:t>
            </w:r>
          </w:p>
        </w:tc>
      </w:tr>
      <w:tr w:rsidR="007F02CB" w:rsidRPr="007F02CB" w14:paraId="5AA8CC80" w14:textId="6371A459" w:rsidTr="003611C3">
        <w:trPr>
          <w:trHeight w:val="332"/>
          <w:jc w:val="center"/>
        </w:trPr>
        <w:tc>
          <w:tcPr>
            <w:tcW w:w="3172" w:type="dxa"/>
            <w:tcBorders>
              <w:top w:val="single" w:sz="4" w:space="0" w:color="auto"/>
            </w:tcBorders>
          </w:tcPr>
          <w:p w14:paraId="73D7612E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Age </w:t>
            </w:r>
            <w:r w:rsidRPr="007F02CB">
              <w:rPr>
                <w:rFonts w:ascii="Times New Roman" w:eastAsia="MS Gothic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（</w:t>
            </w: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years old</w:t>
            </w:r>
            <w:r w:rsidRPr="007F02CB">
              <w:rPr>
                <w:rFonts w:ascii="Times New Roman" w:eastAsia="MS Gothic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B80C8F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37C6A4B0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19BAC440" w14:textId="617B8D34" w:rsidR="00C44928" w:rsidRPr="007F02CB" w:rsidRDefault="00596FAA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.9</w:t>
            </w:r>
            <w:r w:rsidR="0097507E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53</w:t>
            </w:r>
          </w:p>
        </w:tc>
      </w:tr>
      <w:tr w:rsidR="007F02CB" w:rsidRPr="007F02CB" w14:paraId="64D7D416" w14:textId="03A5C0AB" w:rsidTr="003611C3">
        <w:trPr>
          <w:trHeight w:val="90"/>
          <w:jc w:val="center"/>
        </w:trPr>
        <w:tc>
          <w:tcPr>
            <w:tcW w:w="3172" w:type="dxa"/>
          </w:tcPr>
          <w:p w14:paraId="583828D3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&lt;65</w:t>
            </w:r>
          </w:p>
        </w:tc>
        <w:tc>
          <w:tcPr>
            <w:tcW w:w="1701" w:type="dxa"/>
          </w:tcPr>
          <w:p w14:paraId="7D830E0D" w14:textId="2B257089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1244 </w:t>
            </w:r>
            <w:bookmarkStart w:id="0" w:name="OLE_LINK1"/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(89.2%)</w:t>
            </w:r>
            <w:bookmarkEnd w:id="0"/>
          </w:p>
        </w:tc>
        <w:tc>
          <w:tcPr>
            <w:tcW w:w="1790" w:type="dxa"/>
          </w:tcPr>
          <w:p w14:paraId="27BEFC0A" w14:textId="278FAF4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3</w:t>
            </w:r>
            <w:r w:rsidR="007510ED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4</w:t>
            </w:r>
            <w:r w:rsidR="008D16F8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(89.</w:t>
            </w:r>
            <w:r w:rsidR="00A727AE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4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1198" w:type="dxa"/>
          </w:tcPr>
          <w:p w14:paraId="08DD01FE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7F02CB" w:rsidRPr="007F02CB" w14:paraId="13C727E1" w14:textId="21A224A6" w:rsidTr="003611C3">
        <w:trPr>
          <w:trHeight w:val="311"/>
          <w:jc w:val="center"/>
        </w:trPr>
        <w:tc>
          <w:tcPr>
            <w:tcW w:w="3172" w:type="dxa"/>
          </w:tcPr>
          <w:p w14:paraId="46F042A2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≥65</w:t>
            </w:r>
          </w:p>
        </w:tc>
        <w:tc>
          <w:tcPr>
            <w:tcW w:w="1701" w:type="dxa"/>
          </w:tcPr>
          <w:p w14:paraId="0A39173F" w14:textId="381B8F94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151 (10.8%)</w:t>
            </w:r>
          </w:p>
        </w:tc>
        <w:tc>
          <w:tcPr>
            <w:tcW w:w="1790" w:type="dxa"/>
          </w:tcPr>
          <w:p w14:paraId="4B3D8FEC" w14:textId="21760899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4</w:t>
            </w:r>
            <w:r w:rsidR="008D16F8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 w:rsidR="002250E9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10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="00A727AE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6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1198" w:type="dxa"/>
          </w:tcPr>
          <w:p w14:paraId="6464B0B2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7F02CB" w:rsidRPr="007F02CB" w14:paraId="5D50EC6D" w14:textId="05DB85F1" w:rsidTr="003611C3">
        <w:trPr>
          <w:trHeight w:val="392"/>
          <w:jc w:val="center"/>
        </w:trPr>
        <w:tc>
          <w:tcPr>
            <w:tcW w:w="3172" w:type="dxa"/>
            <w:vAlign w:val="center"/>
          </w:tcPr>
          <w:p w14:paraId="5A519FBB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Histology</w:t>
            </w:r>
          </w:p>
        </w:tc>
        <w:tc>
          <w:tcPr>
            <w:tcW w:w="1701" w:type="dxa"/>
            <w:vAlign w:val="center"/>
          </w:tcPr>
          <w:p w14:paraId="08699D3B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90" w:type="dxa"/>
            <w:vAlign w:val="center"/>
          </w:tcPr>
          <w:p w14:paraId="56C1A12C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98" w:type="dxa"/>
          </w:tcPr>
          <w:p w14:paraId="51AE29E5" w14:textId="50AE1D9B" w:rsidR="00C44928" w:rsidRPr="007F02CB" w:rsidRDefault="00596FAA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.0</w:t>
            </w:r>
            <w:r w:rsidR="00E70484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7</w:t>
            </w:r>
          </w:p>
        </w:tc>
      </w:tr>
      <w:tr w:rsidR="007F02CB" w:rsidRPr="007F02CB" w14:paraId="17434228" w14:textId="218A0AA3" w:rsidTr="003611C3">
        <w:trPr>
          <w:trHeight w:val="311"/>
          <w:jc w:val="center"/>
        </w:trPr>
        <w:tc>
          <w:tcPr>
            <w:tcW w:w="3172" w:type="dxa"/>
            <w:vAlign w:val="center"/>
          </w:tcPr>
          <w:p w14:paraId="048AEA77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Squamous cell carcinoma</w:t>
            </w:r>
          </w:p>
        </w:tc>
        <w:tc>
          <w:tcPr>
            <w:tcW w:w="1701" w:type="dxa"/>
            <w:vAlign w:val="center"/>
          </w:tcPr>
          <w:p w14:paraId="60519B0A" w14:textId="4F504524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1254 (91.9</w:t>
            </w:r>
            <w:r w:rsidR="00EB253D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%</w:t>
            </w: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790" w:type="dxa"/>
            <w:vAlign w:val="center"/>
          </w:tcPr>
          <w:p w14:paraId="35B5B73C" w14:textId="6B03E0ED" w:rsidR="00C44928" w:rsidRPr="007F02CB" w:rsidRDefault="00963449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29</w:t>
            </w:r>
            <w:r w:rsidR="008D16F8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 w:rsidR="002250E9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7</w:t>
            </w:r>
            <w:r w:rsidR="00837F2E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6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="00837F2E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3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1198" w:type="dxa"/>
          </w:tcPr>
          <w:p w14:paraId="47C6DDE4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7F02CB" w:rsidRPr="007F02CB" w14:paraId="70314597" w14:textId="333B4307" w:rsidTr="003611C3">
        <w:trPr>
          <w:trHeight w:val="311"/>
          <w:jc w:val="center"/>
        </w:trPr>
        <w:tc>
          <w:tcPr>
            <w:tcW w:w="3172" w:type="dxa"/>
            <w:vAlign w:val="center"/>
          </w:tcPr>
          <w:p w14:paraId="0A4DA558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No squamous cell carcinoma</w:t>
            </w:r>
          </w:p>
        </w:tc>
        <w:tc>
          <w:tcPr>
            <w:tcW w:w="1701" w:type="dxa"/>
            <w:vAlign w:val="center"/>
          </w:tcPr>
          <w:p w14:paraId="5FCCC5E8" w14:textId="38CDFC12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141 (8.1%)</w:t>
            </w:r>
          </w:p>
        </w:tc>
        <w:tc>
          <w:tcPr>
            <w:tcW w:w="1790" w:type="dxa"/>
            <w:vAlign w:val="center"/>
          </w:tcPr>
          <w:p w14:paraId="4DD1442D" w14:textId="13E9786B" w:rsidR="00C44928" w:rsidRPr="007F02CB" w:rsidRDefault="007510ED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9</w:t>
            </w:r>
            <w:r w:rsidR="008D16F8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 w:rsidR="002250E9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2</w:t>
            </w:r>
            <w:r w:rsidR="00837F2E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3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="00837F2E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7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1198" w:type="dxa"/>
          </w:tcPr>
          <w:p w14:paraId="03873D29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7F02CB" w:rsidRPr="007F02CB" w14:paraId="417D9D32" w14:textId="76420AA9" w:rsidTr="003611C3">
        <w:trPr>
          <w:trHeight w:val="311"/>
          <w:jc w:val="center"/>
        </w:trPr>
        <w:tc>
          <w:tcPr>
            <w:tcW w:w="3172" w:type="dxa"/>
          </w:tcPr>
          <w:p w14:paraId="2D47AA7E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Tumor size (cm)</w:t>
            </w:r>
          </w:p>
        </w:tc>
        <w:tc>
          <w:tcPr>
            <w:tcW w:w="1701" w:type="dxa"/>
          </w:tcPr>
          <w:p w14:paraId="31646856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90" w:type="dxa"/>
          </w:tcPr>
          <w:p w14:paraId="7403666F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98" w:type="dxa"/>
          </w:tcPr>
          <w:p w14:paraId="5E9FDB25" w14:textId="2F1261EE" w:rsidR="00C44928" w:rsidRPr="007F02CB" w:rsidRDefault="00596FAA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.01</w:t>
            </w:r>
            <w:r w:rsidR="00F26BE3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2</w:t>
            </w:r>
          </w:p>
        </w:tc>
      </w:tr>
      <w:tr w:rsidR="007F02CB" w:rsidRPr="007F02CB" w14:paraId="7B8B00E9" w14:textId="35A70E0F" w:rsidTr="003611C3">
        <w:trPr>
          <w:trHeight w:val="311"/>
          <w:jc w:val="center"/>
        </w:trPr>
        <w:tc>
          <w:tcPr>
            <w:tcW w:w="3172" w:type="dxa"/>
          </w:tcPr>
          <w:p w14:paraId="0B045E29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&lt;4 cm</w:t>
            </w:r>
          </w:p>
        </w:tc>
        <w:tc>
          <w:tcPr>
            <w:tcW w:w="1701" w:type="dxa"/>
          </w:tcPr>
          <w:p w14:paraId="419CF9F3" w14:textId="5FCF8636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536 (38.4%)</w:t>
            </w:r>
          </w:p>
        </w:tc>
        <w:tc>
          <w:tcPr>
            <w:tcW w:w="1790" w:type="dxa"/>
          </w:tcPr>
          <w:p w14:paraId="3E2DBBD0" w14:textId="106FFBCB" w:rsidR="00C44928" w:rsidRPr="007F02CB" w:rsidRDefault="00963449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7</w:t>
            </w:r>
            <w:r w:rsidR="008D16F8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 w:rsidR="002250E9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18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="00C802A5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4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1198" w:type="dxa"/>
          </w:tcPr>
          <w:p w14:paraId="64D31357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7F02CB" w:rsidRPr="007F02CB" w14:paraId="0EAE304E" w14:textId="1099CBCC" w:rsidTr="003611C3">
        <w:trPr>
          <w:trHeight w:val="311"/>
          <w:jc w:val="center"/>
        </w:trPr>
        <w:tc>
          <w:tcPr>
            <w:tcW w:w="3172" w:type="dxa"/>
          </w:tcPr>
          <w:p w14:paraId="1EAEEF7F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≥4 cm</w:t>
            </w:r>
          </w:p>
        </w:tc>
        <w:tc>
          <w:tcPr>
            <w:tcW w:w="1701" w:type="dxa"/>
          </w:tcPr>
          <w:p w14:paraId="38269090" w14:textId="541DC4D1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859 (61.6%)</w:t>
            </w:r>
          </w:p>
        </w:tc>
        <w:tc>
          <w:tcPr>
            <w:tcW w:w="1790" w:type="dxa"/>
          </w:tcPr>
          <w:p w14:paraId="3A84AB58" w14:textId="3AEAC2FD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3</w:t>
            </w:r>
            <w:r w:rsidR="007510ED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1</w:t>
            </w:r>
            <w:r w:rsidR="008D16F8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 w:rsidR="002250E9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81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="00C802A5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6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1198" w:type="dxa"/>
          </w:tcPr>
          <w:p w14:paraId="772C06C1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7F02CB" w:rsidRPr="007F02CB" w14:paraId="2F230999" w14:textId="6F0C1C69" w:rsidTr="003611C3">
        <w:trPr>
          <w:trHeight w:val="311"/>
          <w:jc w:val="center"/>
        </w:trPr>
        <w:tc>
          <w:tcPr>
            <w:tcW w:w="3172" w:type="dxa"/>
          </w:tcPr>
          <w:p w14:paraId="4B7FD1F0" w14:textId="56A8F3EA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Pretreatment SCC Ag(ng/mL)</w:t>
            </w:r>
          </w:p>
        </w:tc>
        <w:tc>
          <w:tcPr>
            <w:tcW w:w="1701" w:type="dxa"/>
          </w:tcPr>
          <w:p w14:paraId="01A5C779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90" w:type="dxa"/>
          </w:tcPr>
          <w:p w14:paraId="4FE213EB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98" w:type="dxa"/>
          </w:tcPr>
          <w:p w14:paraId="3EAAE38D" w14:textId="24518433" w:rsidR="00C44928" w:rsidRPr="007F02CB" w:rsidRDefault="00596FAA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.0</w:t>
            </w:r>
            <w:r w:rsidR="004C44C6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5</w:t>
            </w:r>
            <w:r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4</w:t>
            </w:r>
          </w:p>
        </w:tc>
      </w:tr>
      <w:tr w:rsidR="007F02CB" w:rsidRPr="007F02CB" w14:paraId="59E38927" w14:textId="3CE8785B" w:rsidTr="003611C3">
        <w:trPr>
          <w:trHeight w:val="311"/>
          <w:jc w:val="center"/>
        </w:trPr>
        <w:tc>
          <w:tcPr>
            <w:tcW w:w="3172" w:type="dxa"/>
          </w:tcPr>
          <w:p w14:paraId="6E33EEBF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≤1.5</w:t>
            </w:r>
          </w:p>
        </w:tc>
        <w:tc>
          <w:tcPr>
            <w:tcW w:w="1701" w:type="dxa"/>
          </w:tcPr>
          <w:p w14:paraId="595B101E" w14:textId="7DA0F1D4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379 (27.2%)</w:t>
            </w:r>
          </w:p>
        </w:tc>
        <w:tc>
          <w:tcPr>
            <w:tcW w:w="1790" w:type="dxa"/>
          </w:tcPr>
          <w:p w14:paraId="15863D1F" w14:textId="43352B3C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5</w:t>
            </w:r>
            <w:r w:rsidR="008D16F8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 w:rsidR="005550CE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13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="00B70FC6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2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1198" w:type="dxa"/>
          </w:tcPr>
          <w:p w14:paraId="3D5E169F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7F02CB" w:rsidRPr="007F02CB" w14:paraId="6A978E87" w14:textId="5D96AA40" w:rsidTr="003611C3">
        <w:trPr>
          <w:trHeight w:val="311"/>
          <w:jc w:val="center"/>
        </w:trPr>
        <w:tc>
          <w:tcPr>
            <w:tcW w:w="3172" w:type="dxa"/>
          </w:tcPr>
          <w:p w14:paraId="09119488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&gt;1.5</w:t>
            </w:r>
          </w:p>
        </w:tc>
        <w:tc>
          <w:tcPr>
            <w:tcW w:w="1701" w:type="dxa"/>
          </w:tcPr>
          <w:p w14:paraId="027BE673" w14:textId="14A9BCC5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1016 (72.8%)</w:t>
            </w:r>
          </w:p>
        </w:tc>
        <w:tc>
          <w:tcPr>
            <w:tcW w:w="1790" w:type="dxa"/>
          </w:tcPr>
          <w:p w14:paraId="6644705D" w14:textId="4A2E8061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3</w:t>
            </w:r>
            <w:r w:rsidR="007510ED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3</w:t>
            </w:r>
            <w:r w:rsidR="008D16F8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 w:rsidR="005550CE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86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="00B70FC6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8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1198" w:type="dxa"/>
          </w:tcPr>
          <w:p w14:paraId="780E46F1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7F02CB" w:rsidRPr="007F02CB" w14:paraId="49BCE0AC" w14:textId="56C488C1" w:rsidTr="003611C3">
        <w:trPr>
          <w:trHeight w:val="311"/>
          <w:jc w:val="center"/>
        </w:trPr>
        <w:tc>
          <w:tcPr>
            <w:tcW w:w="3172" w:type="dxa"/>
          </w:tcPr>
          <w:p w14:paraId="5343D3B8" w14:textId="186AC1C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FIGO stage</w:t>
            </w:r>
            <w:r w:rsidR="00BF7237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(</w:t>
            </w: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2018</w:t>
            </w:r>
            <w:r w:rsidR="00BF7237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701" w:type="dxa"/>
          </w:tcPr>
          <w:p w14:paraId="6C1E0B4A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90" w:type="dxa"/>
          </w:tcPr>
          <w:p w14:paraId="57A400BB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98" w:type="dxa"/>
          </w:tcPr>
          <w:p w14:paraId="4CBF4208" w14:textId="688198F9" w:rsidR="00C44928" w:rsidRPr="007F02CB" w:rsidRDefault="00F36BD4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.001</w:t>
            </w:r>
          </w:p>
        </w:tc>
      </w:tr>
      <w:tr w:rsidR="007F02CB" w:rsidRPr="007F02CB" w14:paraId="0CDCA1A6" w14:textId="605518A7" w:rsidTr="003611C3">
        <w:trPr>
          <w:trHeight w:val="311"/>
          <w:jc w:val="center"/>
        </w:trPr>
        <w:tc>
          <w:tcPr>
            <w:tcW w:w="3172" w:type="dxa"/>
          </w:tcPr>
          <w:p w14:paraId="6E03FF0C" w14:textId="4A303F41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IB</w:t>
            </w:r>
            <w:r w:rsidR="00E31205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-IIB</w:t>
            </w:r>
          </w:p>
        </w:tc>
        <w:tc>
          <w:tcPr>
            <w:tcW w:w="1701" w:type="dxa"/>
          </w:tcPr>
          <w:p w14:paraId="2A5C6406" w14:textId="68C3198F" w:rsidR="00C44928" w:rsidRPr="007F02CB" w:rsidRDefault="00E31205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778</w:t>
            </w:r>
            <w:r w:rsidR="00C4492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EB7384" w:rsidRPr="007F02C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(</w:t>
            </w:r>
            <w:r w:rsidRPr="007F02CB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55</w:t>
            </w:r>
            <w:r w:rsidR="00EB7384" w:rsidRPr="007F02C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.</w:t>
            </w:r>
            <w:r w:rsidRPr="007F02CB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8</w:t>
            </w:r>
            <w:r w:rsidR="00EB7384" w:rsidRPr="007F02C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%)</w:t>
            </w:r>
          </w:p>
        </w:tc>
        <w:tc>
          <w:tcPr>
            <w:tcW w:w="1790" w:type="dxa"/>
          </w:tcPr>
          <w:p w14:paraId="35760CFA" w14:textId="212C382B" w:rsidR="00C44928" w:rsidRPr="007F02CB" w:rsidRDefault="00E31205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1</w:t>
            </w:r>
            <w:r w:rsidR="007510ED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1</w:t>
            </w:r>
            <w:r w:rsidR="008D16F8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 w:rsidR="005550CE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2</w:t>
            </w:r>
            <w:r w:rsidR="00B64302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8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="00B64302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9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1198" w:type="dxa"/>
          </w:tcPr>
          <w:p w14:paraId="3B9FA026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7F02CB" w:rsidRPr="007F02CB" w14:paraId="36EAFE81" w14:textId="4AFEBAE5" w:rsidTr="003611C3">
        <w:trPr>
          <w:trHeight w:val="311"/>
          <w:jc w:val="center"/>
        </w:trPr>
        <w:tc>
          <w:tcPr>
            <w:tcW w:w="3172" w:type="dxa"/>
          </w:tcPr>
          <w:p w14:paraId="05997E38" w14:textId="78D8934F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IIIA-IVA</w:t>
            </w:r>
          </w:p>
        </w:tc>
        <w:tc>
          <w:tcPr>
            <w:tcW w:w="1701" w:type="dxa"/>
          </w:tcPr>
          <w:p w14:paraId="6C8BDE0B" w14:textId="7A4AF4B3" w:rsidR="00C44928" w:rsidRPr="007F02CB" w:rsidRDefault="00D976FD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617</w:t>
            </w:r>
            <w:r w:rsidR="00EB7384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EB7384" w:rsidRPr="007F02C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(</w:t>
            </w:r>
            <w:r w:rsidR="00EB7384" w:rsidRPr="007F02CB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44</w:t>
            </w:r>
            <w:r w:rsidR="00EB7384" w:rsidRPr="007F02C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.2%)</w:t>
            </w:r>
          </w:p>
        </w:tc>
        <w:tc>
          <w:tcPr>
            <w:tcW w:w="1790" w:type="dxa"/>
          </w:tcPr>
          <w:p w14:paraId="4CD23293" w14:textId="0D3CEDDE" w:rsidR="00C44928" w:rsidRPr="007F02CB" w:rsidRDefault="00D976FD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27</w:t>
            </w:r>
            <w:r w:rsidR="008D16F8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 w:rsidR="005550CE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7</w:t>
            </w:r>
            <w:r w:rsidR="00B64302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1</w:t>
            </w:r>
            <w:r w:rsidR="005550CE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="00B64302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1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1198" w:type="dxa"/>
          </w:tcPr>
          <w:p w14:paraId="2954CE57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7F02CB" w:rsidRPr="007F02CB" w14:paraId="0B10B85A" w14:textId="42AA9224" w:rsidTr="003611C3">
        <w:trPr>
          <w:trHeight w:val="311"/>
          <w:jc w:val="center"/>
        </w:trPr>
        <w:tc>
          <w:tcPr>
            <w:tcW w:w="3172" w:type="dxa"/>
          </w:tcPr>
          <w:p w14:paraId="4B9D9AF5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Para-aortic MLNs</w:t>
            </w:r>
          </w:p>
        </w:tc>
        <w:tc>
          <w:tcPr>
            <w:tcW w:w="1701" w:type="dxa"/>
          </w:tcPr>
          <w:p w14:paraId="784E920D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90" w:type="dxa"/>
          </w:tcPr>
          <w:p w14:paraId="7945EFE2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98" w:type="dxa"/>
          </w:tcPr>
          <w:p w14:paraId="24B5415A" w14:textId="59B86361" w:rsidR="00C44928" w:rsidRPr="007F02CB" w:rsidRDefault="00EC7121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&lt;</w:t>
            </w:r>
            <w:r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.001</w:t>
            </w:r>
          </w:p>
        </w:tc>
      </w:tr>
      <w:tr w:rsidR="007F02CB" w:rsidRPr="007F02CB" w14:paraId="7366D643" w14:textId="5898DE1B" w:rsidTr="003611C3">
        <w:trPr>
          <w:trHeight w:val="90"/>
          <w:jc w:val="center"/>
        </w:trPr>
        <w:tc>
          <w:tcPr>
            <w:tcW w:w="3172" w:type="dxa"/>
          </w:tcPr>
          <w:p w14:paraId="1B7D02EE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Yes</w:t>
            </w:r>
          </w:p>
        </w:tc>
        <w:tc>
          <w:tcPr>
            <w:tcW w:w="1701" w:type="dxa"/>
          </w:tcPr>
          <w:p w14:paraId="25E61AB6" w14:textId="0F0A2728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87 (6.2%)</w:t>
            </w:r>
          </w:p>
        </w:tc>
        <w:tc>
          <w:tcPr>
            <w:tcW w:w="1790" w:type="dxa"/>
          </w:tcPr>
          <w:p w14:paraId="079B7F14" w14:textId="186F21C9" w:rsidR="00C44928" w:rsidRPr="007F02CB" w:rsidRDefault="007510ED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9</w:t>
            </w:r>
            <w:r w:rsidR="008D16F8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 w:rsidR="005550CE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2</w:t>
            </w:r>
            <w:r w:rsidR="000E622E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3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="000E622E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7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1198" w:type="dxa"/>
          </w:tcPr>
          <w:p w14:paraId="7B8D856D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7F02CB" w:rsidRPr="007F02CB" w14:paraId="3AB48E4A" w14:textId="7F449BB5" w:rsidTr="003611C3">
        <w:trPr>
          <w:trHeight w:val="311"/>
          <w:jc w:val="center"/>
        </w:trPr>
        <w:tc>
          <w:tcPr>
            <w:tcW w:w="3172" w:type="dxa"/>
          </w:tcPr>
          <w:p w14:paraId="4B36CACA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No</w:t>
            </w:r>
          </w:p>
        </w:tc>
        <w:tc>
          <w:tcPr>
            <w:tcW w:w="1701" w:type="dxa"/>
          </w:tcPr>
          <w:p w14:paraId="100E8A5E" w14:textId="3D350359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1308 (93.8%)</w:t>
            </w:r>
          </w:p>
        </w:tc>
        <w:tc>
          <w:tcPr>
            <w:tcW w:w="1790" w:type="dxa"/>
          </w:tcPr>
          <w:p w14:paraId="18DEE99B" w14:textId="4B3A73A9" w:rsidR="00C44928" w:rsidRPr="007F02CB" w:rsidRDefault="00963449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29</w:t>
            </w:r>
            <w:r w:rsidR="008D16F8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 w:rsidR="005550CE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7</w:t>
            </w:r>
            <w:r w:rsidR="000E622E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6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="000E622E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3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1198" w:type="dxa"/>
          </w:tcPr>
          <w:p w14:paraId="06166B5D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7F02CB" w:rsidRPr="007F02CB" w14:paraId="3CBC89A8" w14:textId="252184F6" w:rsidTr="003611C3">
        <w:trPr>
          <w:trHeight w:val="311"/>
          <w:jc w:val="center"/>
        </w:trPr>
        <w:tc>
          <w:tcPr>
            <w:tcW w:w="3172" w:type="dxa"/>
          </w:tcPr>
          <w:p w14:paraId="3BC38274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Pelvic MLNs</w:t>
            </w:r>
          </w:p>
        </w:tc>
        <w:tc>
          <w:tcPr>
            <w:tcW w:w="1701" w:type="dxa"/>
          </w:tcPr>
          <w:p w14:paraId="56706040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90" w:type="dxa"/>
          </w:tcPr>
          <w:p w14:paraId="3029555C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98" w:type="dxa"/>
          </w:tcPr>
          <w:p w14:paraId="11F6915C" w14:textId="43D11F6F" w:rsidR="00C44928" w:rsidRPr="007F02CB" w:rsidRDefault="00EC7121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&lt;</w:t>
            </w:r>
            <w:r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.001</w:t>
            </w:r>
          </w:p>
        </w:tc>
      </w:tr>
      <w:tr w:rsidR="007F02CB" w:rsidRPr="007F02CB" w14:paraId="5E8FD0F7" w14:textId="3B332E8B" w:rsidTr="003611C3">
        <w:trPr>
          <w:trHeight w:val="60"/>
          <w:jc w:val="center"/>
        </w:trPr>
        <w:tc>
          <w:tcPr>
            <w:tcW w:w="3172" w:type="dxa"/>
          </w:tcPr>
          <w:p w14:paraId="27F9C6B4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Yes</w:t>
            </w:r>
          </w:p>
        </w:tc>
        <w:tc>
          <w:tcPr>
            <w:tcW w:w="1701" w:type="dxa"/>
          </w:tcPr>
          <w:p w14:paraId="3448A49C" w14:textId="6283A001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401 (28.7%)</w:t>
            </w:r>
          </w:p>
        </w:tc>
        <w:tc>
          <w:tcPr>
            <w:tcW w:w="1790" w:type="dxa"/>
          </w:tcPr>
          <w:p w14:paraId="61DFB782" w14:textId="6AFF51DC" w:rsidR="00C44928" w:rsidRPr="007F02CB" w:rsidRDefault="00D976FD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25</w:t>
            </w:r>
            <w:r w:rsidR="008D16F8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 w:rsidR="0047476B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6</w:t>
            </w:r>
            <w:r w:rsidR="007748D7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5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="007748D7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8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1198" w:type="dxa"/>
          </w:tcPr>
          <w:p w14:paraId="358D6636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7F02CB" w:rsidRPr="007F02CB" w14:paraId="229E1C02" w14:textId="0C96E5AF" w:rsidTr="003611C3">
        <w:trPr>
          <w:trHeight w:val="311"/>
          <w:jc w:val="center"/>
        </w:trPr>
        <w:tc>
          <w:tcPr>
            <w:tcW w:w="3172" w:type="dxa"/>
          </w:tcPr>
          <w:p w14:paraId="4E506C4C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No</w:t>
            </w:r>
          </w:p>
        </w:tc>
        <w:tc>
          <w:tcPr>
            <w:tcW w:w="1701" w:type="dxa"/>
          </w:tcPr>
          <w:p w14:paraId="7E576DE8" w14:textId="697ECE5C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994 (71.3%)</w:t>
            </w:r>
          </w:p>
        </w:tc>
        <w:tc>
          <w:tcPr>
            <w:tcW w:w="1790" w:type="dxa"/>
          </w:tcPr>
          <w:p w14:paraId="7B20565D" w14:textId="679D4A92" w:rsidR="00C44928" w:rsidRPr="007F02CB" w:rsidRDefault="00D976FD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1</w:t>
            </w:r>
            <w:r w:rsidR="007510ED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3</w:t>
            </w:r>
            <w:r w:rsidR="008D16F8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 w:rsidR="0047476B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3</w:t>
            </w:r>
            <w:r w:rsidR="007748D7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4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="007748D7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2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1198" w:type="dxa"/>
          </w:tcPr>
          <w:p w14:paraId="13F629AB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7F02CB" w:rsidRPr="007F02CB" w14:paraId="4A9B0CE4" w14:textId="65A93659" w:rsidTr="003611C3">
        <w:trPr>
          <w:trHeight w:val="311"/>
          <w:jc w:val="center"/>
        </w:trPr>
        <w:tc>
          <w:tcPr>
            <w:tcW w:w="3172" w:type="dxa"/>
          </w:tcPr>
          <w:p w14:paraId="26A533B2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Cisplatin cycles</w:t>
            </w:r>
          </w:p>
        </w:tc>
        <w:tc>
          <w:tcPr>
            <w:tcW w:w="1701" w:type="dxa"/>
          </w:tcPr>
          <w:p w14:paraId="2ABD0BA2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90" w:type="dxa"/>
          </w:tcPr>
          <w:p w14:paraId="317402C5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98" w:type="dxa"/>
          </w:tcPr>
          <w:p w14:paraId="2796DB23" w14:textId="5E03A603" w:rsidR="00C44928" w:rsidRPr="007F02CB" w:rsidRDefault="00EC7121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.0</w:t>
            </w:r>
            <w:r w:rsidR="003C1D9C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21</w:t>
            </w:r>
          </w:p>
        </w:tc>
      </w:tr>
      <w:tr w:rsidR="007F02CB" w:rsidRPr="007F02CB" w14:paraId="406B6478" w14:textId="7E673A6C" w:rsidTr="003611C3">
        <w:trPr>
          <w:trHeight w:val="311"/>
          <w:jc w:val="center"/>
        </w:trPr>
        <w:tc>
          <w:tcPr>
            <w:tcW w:w="3172" w:type="dxa"/>
          </w:tcPr>
          <w:p w14:paraId="646B5BF8" w14:textId="0BC04A39" w:rsidR="00C44928" w:rsidRPr="007F02CB" w:rsidRDefault="00D976FD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＜</w:t>
            </w: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1701" w:type="dxa"/>
          </w:tcPr>
          <w:p w14:paraId="05B41EA0" w14:textId="4E732030" w:rsidR="00C44928" w:rsidRPr="007F02CB" w:rsidRDefault="00D976FD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631</w:t>
            </w:r>
            <w:r w:rsidR="00EB7384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(45.2%)</w:t>
            </w:r>
          </w:p>
        </w:tc>
        <w:tc>
          <w:tcPr>
            <w:tcW w:w="1790" w:type="dxa"/>
          </w:tcPr>
          <w:p w14:paraId="6A079852" w14:textId="5268E8CB" w:rsidR="00C44928" w:rsidRPr="007F02CB" w:rsidRDefault="007510ED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10</w:t>
            </w:r>
            <w:r w:rsidR="008D16F8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 w:rsidR="005C499F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2</w:t>
            </w:r>
            <w:r w:rsidR="007748D7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6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="005C499F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3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1198" w:type="dxa"/>
          </w:tcPr>
          <w:p w14:paraId="59392F27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7F02CB" w:rsidRPr="007F02CB" w14:paraId="549E098D" w14:textId="01D2D6FE" w:rsidTr="003611C3">
        <w:trPr>
          <w:trHeight w:val="311"/>
          <w:jc w:val="center"/>
        </w:trPr>
        <w:tc>
          <w:tcPr>
            <w:tcW w:w="3172" w:type="dxa"/>
          </w:tcPr>
          <w:p w14:paraId="72FA31E6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≥5</w:t>
            </w:r>
          </w:p>
        </w:tc>
        <w:tc>
          <w:tcPr>
            <w:tcW w:w="1701" w:type="dxa"/>
          </w:tcPr>
          <w:p w14:paraId="03592A63" w14:textId="75EF1A29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764 </w:t>
            </w:r>
            <w:r w:rsidR="00EB7384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(54.8)</w:t>
            </w:r>
          </w:p>
        </w:tc>
        <w:tc>
          <w:tcPr>
            <w:tcW w:w="1790" w:type="dxa"/>
          </w:tcPr>
          <w:p w14:paraId="0EBBC5C0" w14:textId="255529F3" w:rsidR="00C44928" w:rsidRPr="007F02CB" w:rsidRDefault="00D976FD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28</w:t>
            </w:r>
            <w:r w:rsidR="008D16F8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 w:rsidR="005C499F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7</w:t>
            </w:r>
            <w:r w:rsidR="007748D7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3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="005C499F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7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1198" w:type="dxa"/>
          </w:tcPr>
          <w:p w14:paraId="108E905D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7F02CB" w:rsidRPr="007F02CB" w14:paraId="64106BBA" w14:textId="4844FB35" w:rsidTr="003611C3">
        <w:trPr>
          <w:trHeight w:val="311"/>
          <w:jc w:val="center"/>
        </w:trPr>
        <w:tc>
          <w:tcPr>
            <w:tcW w:w="3172" w:type="dxa"/>
          </w:tcPr>
          <w:p w14:paraId="4DE145E8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EFRT</w:t>
            </w:r>
          </w:p>
        </w:tc>
        <w:tc>
          <w:tcPr>
            <w:tcW w:w="1701" w:type="dxa"/>
          </w:tcPr>
          <w:p w14:paraId="5643AD65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90" w:type="dxa"/>
          </w:tcPr>
          <w:p w14:paraId="7D5FECE8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98" w:type="dxa"/>
          </w:tcPr>
          <w:p w14:paraId="1965EC4F" w14:textId="77997BB9" w:rsidR="00C44928" w:rsidRPr="007F02CB" w:rsidRDefault="00EC7121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&lt;</w:t>
            </w:r>
            <w:r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.001</w:t>
            </w:r>
          </w:p>
        </w:tc>
      </w:tr>
      <w:tr w:rsidR="007F02CB" w:rsidRPr="007F02CB" w14:paraId="3D8EAF20" w14:textId="7627542F" w:rsidTr="003611C3">
        <w:trPr>
          <w:trHeight w:val="311"/>
          <w:jc w:val="center"/>
        </w:trPr>
        <w:tc>
          <w:tcPr>
            <w:tcW w:w="3172" w:type="dxa"/>
          </w:tcPr>
          <w:p w14:paraId="6501AAB1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Yes</w:t>
            </w:r>
          </w:p>
        </w:tc>
        <w:tc>
          <w:tcPr>
            <w:tcW w:w="1701" w:type="dxa"/>
          </w:tcPr>
          <w:p w14:paraId="0BFE2644" w14:textId="7045A02B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297 (21.3%)</w:t>
            </w:r>
          </w:p>
        </w:tc>
        <w:tc>
          <w:tcPr>
            <w:tcW w:w="1790" w:type="dxa"/>
          </w:tcPr>
          <w:p w14:paraId="300EA9A3" w14:textId="765D68E8" w:rsidR="00C44928" w:rsidRPr="007F02CB" w:rsidRDefault="00D976FD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32</w:t>
            </w:r>
            <w:r w:rsidR="008D16F8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(8</w:t>
            </w:r>
            <w:r w:rsidR="00544B95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4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="00544B95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2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1198" w:type="dxa"/>
          </w:tcPr>
          <w:p w14:paraId="5DD585D6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7F02CB" w:rsidRPr="007F02CB" w14:paraId="318AE642" w14:textId="637C38D5" w:rsidTr="003611C3">
        <w:trPr>
          <w:trHeight w:val="311"/>
          <w:jc w:val="center"/>
        </w:trPr>
        <w:tc>
          <w:tcPr>
            <w:tcW w:w="3172" w:type="dxa"/>
          </w:tcPr>
          <w:p w14:paraId="25E14175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No</w:t>
            </w:r>
          </w:p>
        </w:tc>
        <w:tc>
          <w:tcPr>
            <w:tcW w:w="1701" w:type="dxa"/>
          </w:tcPr>
          <w:p w14:paraId="4D98EF62" w14:textId="405F1352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1098 (78.7%)</w:t>
            </w:r>
          </w:p>
        </w:tc>
        <w:tc>
          <w:tcPr>
            <w:tcW w:w="1790" w:type="dxa"/>
          </w:tcPr>
          <w:p w14:paraId="7F24602F" w14:textId="6CF4490E" w:rsidR="00C44928" w:rsidRPr="007F02CB" w:rsidRDefault="007510ED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6</w:t>
            </w:r>
            <w:r w:rsidR="008D16F8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 w:rsidR="005C499F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1</w:t>
            </w:r>
            <w:r w:rsidR="00544B95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5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="00544B95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8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1198" w:type="dxa"/>
          </w:tcPr>
          <w:p w14:paraId="2F9D3845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7F02CB" w:rsidRPr="007F02CB" w14:paraId="6FAF96F0" w14:textId="3D847054" w:rsidTr="003611C3">
        <w:trPr>
          <w:trHeight w:val="311"/>
          <w:jc w:val="center"/>
        </w:trPr>
        <w:tc>
          <w:tcPr>
            <w:tcW w:w="3172" w:type="dxa"/>
          </w:tcPr>
          <w:p w14:paraId="38B03D21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Treatment time</w:t>
            </w: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（</w:t>
            </w: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weeks</w:t>
            </w: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701" w:type="dxa"/>
          </w:tcPr>
          <w:p w14:paraId="5C25FBF2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90" w:type="dxa"/>
          </w:tcPr>
          <w:p w14:paraId="383F4E67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98" w:type="dxa"/>
          </w:tcPr>
          <w:p w14:paraId="1CD62860" w14:textId="7CD4E9CB" w:rsidR="00C44928" w:rsidRPr="007F02CB" w:rsidRDefault="00EC7121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0.00</w:t>
            </w:r>
            <w:r w:rsidR="00062469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3</w:t>
            </w:r>
          </w:p>
        </w:tc>
      </w:tr>
      <w:tr w:rsidR="007F02CB" w:rsidRPr="007F02CB" w14:paraId="3F91E9AA" w14:textId="5ED7A6E4" w:rsidTr="003611C3">
        <w:trPr>
          <w:trHeight w:val="311"/>
          <w:jc w:val="center"/>
        </w:trPr>
        <w:tc>
          <w:tcPr>
            <w:tcW w:w="3172" w:type="dxa"/>
          </w:tcPr>
          <w:p w14:paraId="3E3E6701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＜</w:t>
            </w: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8</w:t>
            </w:r>
          </w:p>
        </w:tc>
        <w:tc>
          <w:tcPr>
            <w:tcW w:w="1701" w:type="dxa"/>
          </w:tcPr>
          <w:p w14:paraId="7B0267E7" w14:textId="08064236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1065 (76.3%)</w:t>
            </w:r>
          </w:p>
        </w:tc>
        <w:tc>
          <w:tcPr>
            <w:tcW w:w="1790" w:type="dxa"/>
          </w:tcPr>
          <w:p w14:paraId="26590141" w14:textId="27599B0A" w:rsidR="00C44928" w:rsidRPr="007F02CB" w:rsidRDefault="00D976FD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2</w:t>
            </w:r>
            <w:r w:rsidR="007510ED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1</w:t>
            </w:r>
            <w:r w:rsidR="008D16F8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 w:rsidR="005666D7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5</w:t>
            </w:r>
            <w:r w:rsidR="00CF28A3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5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="00CF28A3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3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1198" w:type="dxa"/>
          </w:tcPr>
          <w:p w14:paraId="122A65A1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7F02CB" w:rsidRPr="007F02CB" w14:paraId="2DDE6844" w14:textId="7F897B12" w:rsidTr="003611C3">
        <w:trPr>
          <w:trHeight w:val="311"/>
          <w:jc w:val="center"/>
        </w:trPr>
        <w:tc>
          <w:tcPr>
            <w:tcW w:w="3172" w:type="dxa"/>
            <w:tcBorders>
              <w:bottom w:val="single" w:sz="4" w:space="0" w:color="auto"/>
            </w:tcBorders>
          </w:tcPr>
          <w:p w14:paraId="5BBDEA6F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≥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D78FB3" w14:textId="4864D5C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330 (23.7%)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2BB084AB" w14:textId="5D99E3C9" w:rsidR="00C44928" w:rsidRPr="007F02CB" w:rsidRDefault="00D976FD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17</w:t>
            </w:r>
            <w:r w:rsidR="008D16F8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r w:rsidR="005666D7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4</w:t>
            </w:r>
            <w:r w:rsidR="00CF28A3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4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.</w:t>
            </w:r>
            <w:r w:rsidR="00CF28A3" w:rsidRPr="007F02C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>7</w:t>
            </w:r>
            <w:r w:rsidR="008D16F8" w:rsidRPr="007F02C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%)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58435A79" w14:textId="77777777" w:rsidR="00C44928" w:rsidRPr="007F02CB" w:rsidRDefault="00C44928" w:rsidP="00B931D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</w:tbl>
    <w:p w14:paraId="4852D1DE" w14:textId="765E8D07" w:rsidR="00C44928" w:rsidRPr="007F02CB" w:rsidRDefault="00B931DB" w:rsidP="00C44928">
      <w:pPr>
        <w:spacing w:line="360" w:lineRule="auto"/>
        <w:rPr>
          <w:rFonts w:ascii="Times New Roman" w:hAnsi="Times New Roman"/>
          <w:color w:val="000000" w:themeColor="text1"/>
          <w:sz w:val="22"/>
        </w:rPr>
      </w:pPr>
      <w:bookmarkStart w:id="1" w:name="_Hlk143594807"/>
      <w:r w:rsidRPr="007F02CB">
        <w:rPr>
          <w:rFonts w:ascii="Times New Roman" w:hAnsi="Times New Roman" w:hint="eastAsia"/>
          <w:color w:val="000000" w:themeColor="text1"/>
          <w:sz w:val="22"/>
          <w:shd w:val="clear" w:color="auto" w:fill="FFFFFF"/>
        </w:rPr>
        <w:t xml:space="preserve">IGRT, </w:t>
      </w:r>
      <w:r w:rsidR="00F07009" w:rsidRPr="007F02CB">
        <w:rPr>
          <w:rFonts w:ascii="Times New Roman" w:eastAsia="等线" w:hAnsi="Times New Roman" w:cs="Times New Roman"/>
          <w:color w:val="000000" w:themeColor="text1"/>
          <w:sz w:val="22"/>
        </w:rPr>
        <w:t>image-guided radiotherapy</w:t>
      </w:r>
      <w:r w:rsidRPr="007F02CB">
        <w:rPr>
          <w:rFonts w:ascii="Times New Roman" w:hAnsi="Times New Roman" w:hint="eastAsia"/>
          <w:color w:val="000000" w:themeColor="text1"/>
          <w:sz w:val="22"/>
          <w:shd w:val="clear" w:color="auto" w:fill="FFFFFF"/>
        </w:rPr>
        <w:t>;</w:t>
      </w:r>
      <w:r w:rsidR="00F07009" w:rsidRPr="007F02CB">
        <w:rPr>
          <w:rFonts w:ascii="Times New Roman" w:hAnsi="Times New Roman" w:hint="eastAsia"/>
          <w:color w:val="000000" w:themeColor="text1"/>
          <w:sz w:val="22"/>
          <w:shd w:val="clear" w:color="auto" w:fill="FFFFFF"/>
        </w:rPr>
        <w:t xml:space="preserve"> </w:t>
      </w:r>
      <w:r w:rsidR="00C44928" w:rsidRPr="007F02CB">
        <w:rPr>
          <w:rFonts w:ascii="Times New Roman" w:hAnsi="Times New Roman"/>
          <w:color w:val="000000" w:themeColor="text1"/>
          <w:sz w:val="22"/>
          <w:shd w:val="clear" w:color="auto" w:fill="FFFFFF"/>
        </w:rPr>
        <w:t xml:space="preserve">SCC Ag, squamous cell carcinoma antigen; FIGO, International Federation of Gynecology and Obstetrics; MLNs, metastatic lymph nodes; </w:t>
      </w:r>
      <w:r w:rsidR="00C44928" w:rsidRPr="007F02CB">
        <w:rPr>
          <w:rFonts w:ascii="Times New Roman" w:hAnsi="Times New Roman"/>
          <w:color w:val="000000" w:themeColor="text1"/>
          <w:sz w:val="22"/>
        </w:rPr>
        <w:t>EFRT, extended-field radiotherapy.</w:t>
      </w:r>
    </w:p>
    <w:bookmarkEnd w:id="1"/>
    <w:p w14:paraId="3426BBEB" w14:textId="77777777" w:rsidR="00C90832" w:rsidRPr="007F02CB" w:rsidRDefault="00C90832">
      <w:pPr>
        <w:rPr>
          <w:rFonts w:hint="eastAsia"/>
          <w:color w:val="000000" w:themeColor="text1"/>
        </w:rPr>
      </w:pPr>
    </w:p>
    <w:sectPr w:rsidR="00C90832" w:rsidRPr="007F02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6F48F5" w14:textId="77777777" w:rsidR="002261CB" w:rsidRDefault="002261CB" w:rsidP="00963449">
      <w:pPr>
        <w:rPr>
          <w:rFonts w:hint="eastAsia"/>
        </w:rPr>
      </w:pPr>
      <w:r>
        <w:separator/>
      </w:r>
    </w:p>
  </w:endnote>
  <w:endnote w:type="continuationSeparator" w:id="0">
    <w:p w14:paraId="4CEF7954" w14:textId="77777777" w:rsidR="002261CB" w:rsidRDefault="002261CB" w:rsidP="0096344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316F33" w14:textId="77777777" w:rsidR="002261CB" w:rsidRDefault="002261CB" w:rsidP="00963449">
      <w:pPr>
        <w:rPr>
          <w:rFonts w:hint="eastAsia"/>
        </w:rPr>
      </w:pPr>
      <w:r>
        <w:separator/>
      </w:r>
    </w:p>
  </w:footnote>
  <w:footnote w:type="continuationSeparator" w:id="0">
    <w:p w14:paraId="1E25FC40" w14:textId="77777777" w:rsidR="002261CB" w:rsidRDefault="002261CB" w:rsidP="0096344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928"/>
    <w:rsid w:val="000461B5"/>
    <w:rsid w:val="00062469"/>
    <w:rsid w:val="000E622E"/>
    <w:rsid w:val="0014126A"/>
    <w:rsid w:val="00163120"/>
    <w:rsid w:val="001A4D67"/>
    <w:rsid w:val="001F78A9"/>
    <w:rsid w:val="002250E9"/>
    <w:rsid w:val="002261CB"/>
    <w:rsid w:val="00241DC0"/>
    <w:rsid w:val="0030327F"/>
    <w:rsid w:val="003611C3"/>
    <w:rsid w:val="003C1D9C"/>
    <w:rsid w:val="003D3A16"/>
    <w:rsid w:val="003F7F27"/>
    <w:rsid w:val="0047476B"/>
    <w:rsid w:val="004C44C6"/>
    <w:rsid w:val="0051103F"/>
    <w:rsid w:val="00517582"/>
    <w:rsid w:val="00544B95"/>
    <w:rsid w:val="005550CE"/>
    <w:rsid w:val="005666D7"/>
    <w:rsid w:val="00596FAA"/>
    <w:rsid w:val="005C499F"/>
    <w:rsid w:val="006327B7"/>
    <w:rsid w:val="00703B9F"/>
    <w:rsid w:val="00723E63"/>
    <w:rsid w:val="007510ED"/>
    <w:rsid w:val="007748D7"/>
    <w:rsid w:val="007F02CB"/>
    <w:rsid w:val="00837F2E"/>
    <w:rsid w:val="008D16F8"/>
    <w:rsid w:val="008E2E29"/>
    <w:rsid w:val="00963449"/>
    <w:rsid w:val="0097507E"/>
    <w:rsid w:val="00A01A06"/>
    <w:rsid w:val="00A34075"/>
    <w:rsid w:val="00A727AE"/>
    <w:rsid w:val="00A85DB7"/>
    <w:rsid w:val="00B64302"/>
    <w:rsid w:val="00B70FC6"/>
    <w:rsid w:val="00B931DB"/>
    <w:rsid w:val="00BF1B4E"/>
    <w:rsid w:val="00BF7237"/>
    <w:rsid w:val="00C44928"/>
    <w:rsid w:val="00C802A5"/>
    <w:rsid w:val="00C90832"/>
    <w:rsid w:val="00CF28A3"/>
    <w:rsid w:val="00D5126B"/>
    <w:rsid w:val="00D95D6B"/>
    <w:rsid w:val="00D976FD"/>
    <w:rsid w:val="00E2204E"/>
    <w:rsid w:val="00E31205"/>
    <w:rsid w:val="00E4666B"/>
    <w:rsid w:val="00E70484"/>
    <w:rsid w:val="00E71075"/>
    <w:rsid w:val="00EB253D"/>
    <w:rsid w:val="00EB7384"/>
    <w:rsid w:val="00EC7121"/>
    <w:rsid w:val="00F064A4"/>
    <w:rsid w:val="00F07009"/>
    <w:rsid w:val="00F26BE3"/>
    <w:rsid w:val="00F36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B2166A"/>
  <w15:chartTrackingRefBased/>
  <w15:docId w15:val="{E37913CC-C82C-40EF-B4DD-73817DD82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4928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C44928"/>
    <w:rPr>
      <w:rFonts w:asciiTheme="majorHAnsi" w:eastAsia="宋体" w:hAnsiTheme="majorHAnsi" w:cs="Cambr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634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63449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963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63449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35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</dc:creator>
  <cp:keywords/>
  <dc:description/>
  <cp:lastModifiedBy>zeng</cp:lastModifiedBy>
  <cp:revision>60</cp:revision>
  <dcterms:created xsi:type="dcterms:W3CDTF">2024-07-19T05:59:00Z</dcterms:created>
  <dcterms:modified xsi:type="dcterms:W3CDTF">2024-07-28T13:33:00Z</dcterms:modified>
</cp:coreProperties>
</file>